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88B52" w14:textId="77777777" w:rsidR="00947757" w:rsidRPr="004E7C98" w:rsidRDefault="00947757" w:rsidP="00947757">
      <w:pPr>
        <w:pStyle w:val="Heading3"/>
        <w:spacing w:before="0"/>
        <w:jc w:val="center"/>
      </w:pPr>
      <w:bookmarkStart w:id="0" w:name="_Toc157201017"/>
      <w:r>
        <w:t>Table S4:</w:t>
      </w:r>
      <w:r w:rsidRPr="004E7C98">
        <w:t xml:space="preserve"> Comparison of outcome and characteristics among the participants and non-participants observed in 2015 and 2018</w:t>
      </w:r>
      <w:bookmarkEnd w:id="0"/>
    </w:p>
    <w:tbl>
      <w:tblPr>
        <w:tblStyle w:val="PlainTable5"/>
        <w:tblW w:w="5000" w:type="pct"/>
        <w:tblInd w:w="0" w:type="dxa"/>
        <w:tblLook w:val="04A0" w:firstRow="1" w:lastRow="0" w:firstColumn="1" w:lastColumn="0" w:noHBand="0" w:noVBand="1"/>
      </w:tblPr>
      <w:tblGrid>
        <w:gridCol w:w="4480"/>
        <w:gridCol w:w="1314"/>
        <w:gridCol w:w="1186"/>
        <w:gridCol w:w="1023"/>
        <w:gridCol w:w="1023"/>
      </w:tblGrid>
      <w:tr w:rsidR="00947757" w:rsidRPr="00311883" w14:paraId="3593D882" w14:textId="77777777" w:rsidTr="00BE1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42" w:type="pct"/>
            <w:tcBorders>
              <w:top w:val="single" w:sz="4" w:space="0" w:color="auto"/>
            </w:tcBorders>
            <w:noWrap/>
            <w:hideMark/>
          </w:tcPr>
          <w:p w14:paraId="30257A05" w14:textId="77777777" w:rsidR="00947757" w:rsidRPr="00311883" w:rsidRDefault="00947757" w:rsidP="00BE19E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5" w:type="pct"/>
            <w:tcBorders>
              <w:top w:val="single" w:sz="4" w:space="0" w:color="auto"/>
            </w:tcBorders>
            <w:noWrap/>
            <w:hideMark/>
          </w:tcPr>
          <w:p w14:paraId="28C6D242" w14:textId="77777777" w:rsidR="00947757" w:rsidRPr="00311883" w:rsidRDefault="00947757" w:rsidP="00BE1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(1) vs (2)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hideMark/>
          </w:tcPr>
          <w:p w14:paraId="6E7CE98B" w14:textId="77777777" w:rsidR="00947757" w:rsidRPr="00311883" w:rsidRDefault="00947757" w:rsidP="00BE1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(3) vs (4)</w:t>
            </w:r>
          </w:p>
        </w:tc>
        <w:tc>
          <w:tcPr>
            <w:tcW w:w="634" w:type="pct"/>
            <w:tcBorders>
              <w:top w:val="single" w:sz="4" w:space="0" w:color="auto"/>
            </w:tcBorders>
            <w:noWrap/>
            <w:hideMark/>
          </w:tcPr>
          <w:p w14:paraId="491862D8" w14:textId="77777777" w:rsidR="00947757" w:rsidRPr="00311883" w:rsidRDefault="00947757" w:rsidP="00BE1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(1) vs (3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noWrap/>
            <w:hideMark/>
          </w:tcPr>
          <w:p w14:paraId="4794E14B" w14:textId="77777777" w:rsidR="00947757" w:rsidRPr="00311883" w:rsidRDefault="00947757" w:rsidP="00BE1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(2) vs (4)</w:t>
            </w:r>
          </w:p>
        </w:tc>
      </w:tr>
      <w:tr w:rsidR="00947757" w:rsidRPr="00311883" w14:paraId="18D0A753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03E5BA0A" w14:textId="77777777" w:rsidR="00947757" w:rsidRPr="00311883" w:rsidRDefault="00947757" w:rsidP="00BE19E3">
            <w:pPr>
              <w:rPr>
                <w:rFonts w:eastAsia="Times New Roman" w:cs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b/>
                <w:bCs/>
                <w:i w:val="0"/>
                <w:color w:val="000000"/>
                <w:sz w:val="22"/>
                <w:szCs w:val="22"/>
              </w:rPr>
              <w:t>Outcomes (For primary carers)</w:t>
            </w:r>
          </w:p>
        </w:tc>
        <w:tc>
          <w:tcPr>
            <w:tcW w:w="845" w:type="pct"/>
            <w:noWrap/>
            <w:hideMark/>
          </w:tcPr>
          <w:p w14:paraId="1F1EB7B3" w14:textId="77777777" w:rsidR="00947757" w:rsidRPr="00311883" w:rsidRDefault="00947757" w:rsidP="00BE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787A0BFD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7D2AF16D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737CE100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52AED834" w14:textId="77777777" w:rsidTr="00BE19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17AFEB67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Weekly caring hours</w:t>
            </w:r>
          </w:p>
        </w:tc>
        <w:tc>
          <w:tcPr>
            <w:tcW w:w="845" w:type="pct"/>
            <w:noWrap/>
            <w:hideMark/>
          </w:tcPr>
          <w:p w14:paraId="52E69680" w14:textId="77777777" w:rsidR="00947757" w:rsidRPr="00311883" w:rsidRDefault="00947757" w:rsidP="00BE1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73287C4C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73355A9B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60E1D4D5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.080*</w:t>
            </w:r>
          </w:p>
        </w:tc>
      </w:tr>
      <w:tr w:rsidR="00947757" w:rsidRPr="00311883" w14:paraId="14B04D9C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18A92127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Employed FT/PT ^</w:t>
            </w:r>
          </w:p>
        </w:tc>
        <w:tc>
          <w:tcPr>
            <w:tcW w:w="845" w:type="pct"/>
            <w:noWrap/>
            <w:hideMark/>
          </w:tcPr>
          <w:p w14:paraId="2B699BFA" w14:textId="77777777" w:rsidR="00947757" w:rsidRPr="00311883" w:rsidRDefault="00947757" w:rsidP="00BE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0D919240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24A45F38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50E5A323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6E58A918" w14:textId="77777777" w:rsidTr="00BE19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4A9E0F9F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Social participation without recipient</w:t>
            </w:r>
          </w:p>
        </w:tc>
        <w:tc>
          <w:tcPr>
            <w:tcW w:w="845" w:type="pct"/>
            <w:noWrap/>
            <w:hideMark/>
          </w:tcPr>
          <w:p w14:paraId="2CCA1836" w14:textId="77777777" w:rsidR="00947757" w:rsidRPr="00311883" w:rsidRDefault="00947757" w:rsidP="00BE1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600F941A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50B18408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452317E6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70B7960C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5A5BF60D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Any social participation</w:t>
            </w:r>
          </w:p>
        </w:tc>
        <w:tc>
          <w:tcPr>
            <w:tcW w:w="845" w:type="pct"/>
            <w:noWrap/>
            <w:hideMark/>
          </w:tcPr>
          <w:p w14:paraId="14FB4623" w14:textId="77777777" w:rsidR="00947757" w:rsidRPr="00311883" w:rsidRDefault="00947757" w:rsidP="00BE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06BE7865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541D7FB3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0AB8DB09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7DA010E5" w14:textId="77777777" w:rsidTr="00BE19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4E0449E3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Total formal services (per week)</w:t>
            </w:r>
          </w:p>
        </w:tc>
        <w:tc>
          <w:tcPr>
            <w:tcW w:w="845" w:type="pct"/>
            <w:noWrap/>
            <w:hideMark/>
          </w:tcPr>
          <w:p w14:paraId="1593694D" w14:textId="77777777" w:rsidR="00947757" w:rsidRPr="00311883" w:rsidRDefault="00947757" w:rsidP="00BE1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533B6EA9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2A11325F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70C62C58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4CD243DE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00B514CF" w14:textId="77777777" w:rsidR="00947757" w:rsidRPr="00311883" w:rsidRDefault="00947757" w:rsidP="00BE19E3">
            <w:pPr>
              <w:rPr>
                <w:rFonts w:eastAsia="Times New Roman" w:cs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b/>
                <w:bCs/>
                <w:i w:val="0"/>
                <w:color w:val="000000"/>
                <w:sz w:val="22"/>
                <w:szCs w:val="22"/>
              </w:rPr>
              <w:t>Carer Characteristics</w:t>
            </w:r>
          </w:p>
        </w:tc>
        <w:tc>
          <w:tcPr>
            <w:tcW w:w="845" w:type="pct"/>
            <w:noWrap/>
            <w:hideMark/>
          </w:tcPr>
          <w:p w14:paraId="3DEC072A" w14:textId="77777777" w:rsidR="00947757" w:rsidRPr="00311883" w:rsidRDefault="00947757" w:rsidP="00BE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22DBB86B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623E9DDC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173AFB95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749828B8" w14:textId="77777777" w:rsidTr="00BE19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39827317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45" w:type="pct"/>
            <w:noWrap/>
            <w:hideMark/>
          </w:tcPr>
          <w:p w14:paraId="5C861238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.075*</w:t>
            </w:r>
          </w:p>
        </w:tc>
        <w:tc>
          <w:tcPr>
            <w:tcW w:w="774" w:type="pct"/>
            <w:noWrap/>
            <w:hideMark/>
          </w:tcPr>
          <w:p w14:paraId="1E75D885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2A00288E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.038**</w:t>
            </w:r>
          </w:p>
        </w:tc>
        <w:tc>
          <w:tcPr>
            <w:tcW w:w="704" w:type="pct"/>
            <w:noWrap/>
            <w:hideMark/>
          </w:tcPr>
          <w:p w14:paraId="632098F0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.099*</w:t>
            </w:r>
          </w:p>
        </w:tc>
      </w:tr>
      <w:tr w:rsidR="00947757" w:rsidRPr="00311883" w14:paraId="408EF2A2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0C5F0C83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45" w:type="pct"/>
            <w:noWrap/>
            <w:hideMark/>
          </w:tcPr>
          <w:p w14:paraId="356FC632" w14:textId="77777777" w:rsidR="00947757" w:rsidRPr="00311883" w:rsidRDefault="00947757" w:rsidP="00BE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1C134661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2A7FC564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02C4521E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37105FE6" w14:textId="77777777" w:rsidTr="00BE19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46FF115D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Number of recipients of care</w:t>
            </w:r>
          </w:p>
        </w:tc>
        <w:tc>
          <w:tcPr>
            <w:tcW w:w="845" w:type="pct"/>
            <w:noWrap/>
            <w:hideMark/>
          </w:tcPr>
          <w:p w14:paraId="4249E577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.085*</w:t>
            </w:r>
          </w:p>
        </w:tc>
        <w:tc>
          <w:tcPr>
            <w:tcW w:w="774" w:type="pct"/>
            <w:noWrap/>
            <w:hideMark/>
          </w:tcPr>
          <w:p w14:paraId="27F4E76A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795E9789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3CE84E4B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.098*</w:t>
            </w:r>
          </w:p>
        </w:tc>
      </w:tr>
      <w:tr w:rsidR="00947757" w:rsidRPr="00311883" w14:paraId="7B3C5414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0A3BCD6E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Adults (&gt;=15yo) without disability in household</w:t>
            </w:r>
          </w:p>
        </w:tc>
        <w:tc>
          <w:tcPr>
            <w:tcW w:w="845" w:type="pct"/>
            <w:noWrap/>
            <w:hideMark/>
          </w:tcPr>
          <w:p w14:paraId="3344A464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.035**</w:t>
            </w:r>
          </w:p>
        </w:tc>
        <w:tc>
          <w:tcPr>
            <w:tcW w:w="774" w:type="pct"/>
            <w:noWrap/>
            <w:hideMark/>
          </w:tcPr>
          <w:p w14:paraId="6B636957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5FCD26B7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.052*</w:t>
            </w:r>
          </w:p>
        </w:tc>
        <w:tc>
          <w:tcPr>
            <w:tcW w:w="704" w:type="pct"/>
            <w:noWrap/>
            <w:hideMark/>
          </w:tcPr>
          <w:p w14:paraId="5C531AE9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947757" w:rsidRPr="00311883" w14:paraId="2F0A6EBC" w14:textId="77777777" w:rsidTr="00BE19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547271A2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 xml:space="preserve">Highest education level </w:t>
            </w:r>
            <w:proofErr w:type="gramStart"/>
            <w:r w:rsidRPr="00311883">
              <w:rPr>
                <w:rFonts w:eastAsia="Times New Roman" w:cs="Times New Roman"/>
                <w:bCs/>
                <w:i w:val="0"/>
                <w:color w:val="000000"/>
                <w:sz w:val="22"/>
                <w:szCs w:val="22"/>
              </w:rPr>
              <w:t>N(</w:t>
            </w:r>
            <w:proofErr w:type="gramEnd"/>
            <w:r w:rsidRPr="00311883">
              <w:rPr>
                <w:rFonts w:eastAsia="Times New Roman" w:cs="Times New Roman"/>
                <w:bCs/>
                <w:i w:val="0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45" w:type="pct"/>
            <w:noWrap/>
            <w:hideMark/>
          </w:tcPr>
          <w:p w14:paraId="457E431F" w14:textId="77777777" w:rsidR="00947757" w:rsidRPr="00311883" w:rsidRDefault="00947757" w:rsidP="00BE1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17E1CBFD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4C5B6693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697B020C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16387B32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3E46FD1C" w14:textId="77777777" w:rsidR="00947757" w:rsidRPr="00311883" w:rsidRDefault="00947757" w:rsidP="00BE19E3">
            <w:pPr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  <w:t xml:space="preserve">     Year 11 and below</w:t>
            </w:r>
          </w:p>
        </w:tc>
        <w:tc>
          <w:tcPr>
            <w:tcW w:w="845" w:type="pct"/>
            <w:noWrap/>
            <w:hideMark/>
          </w:tcPr>
          <w:p w14:paraId="4468FAB5" w14:textId="77777777" w:rsidR="00947757" w:rsidRPr="00311883" w:rsidRDefault="00947757" w:rsidP="00BE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0A66BBF0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224492EC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3BC52C12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4E480E89" w14:textId="77777777" w:rsidTr="00BE19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0FDAD9AD" w14:textId="77777777" w:rsidR="00947757" w:rsidRPr="00311883" w:rsidRDefault="00947757" w:rsidP="00BE19E3">
            <w:pPr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  <w:t xml:space="preserve">     Bachelor and above</w:t>
            </w:r>
          </w:p>
        </w:tc>
        <w:tc>
          <w:tcPr>
            <w:tcW w:w="845" w:type="pct"/>
            <w:noWrap/>
            <w:hideMark/>
          </w:tcPr>
          <w:p w14:paraId="59DD7147" w14:textId="77777777" w:rsidR="00947757" w:rsidRPr="00311883" w:rsidRDefault="00947757" w:rsidP="00BE1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1F4F89CF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49669BF2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00797347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1E6A2402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3D6269E6" w14:textId="77777777" w:rsidR="00947757" w:rsidRPr="00311883" w:rsidRDefault="00947757" w:rsidP="00BE19E3">
            <w:pPr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  <w:t xml:space="preserve">     Certificates/diploma</w:t>
            </w:r>
          </w:p>
        </w:tc>
        <w:tc>
          <w:tcPr>
            <w:tcW w:w="845" w:type="pct"/>
            <w:noWrap/>
            <w:hideMark/>
          </w:tcPr>
          <w:p w14:paraId="0385707A" w14:textId="77777777" w:rsidR="00947757" w:rsidRPr="00311883" w:rsidRDefault="00947757" w:rsidP="00BE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3138BC95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68A765CF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78F9B38D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5228ABAB" w14:textId="77777777" w:rsidTr="00BE19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68F416E6" w14:textId="77777777" w:rsidR="00947757" w:rsidRPr="00311883" w:rsidRDefault="00947757" w:rsidP="00BE19E3">
            <w:pPr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  <w:t xml:space="preserve">     Year 12</w:t>
            </w:r>
          </w:p>
        </w:tc>
        <w:tc>
          <w:tcPr>
            <w:tcW w:w="845" w:type="pct"/>
            <w:noWrap/>
            <w:hideMark/>
          </w:tcPr>
          <w:p w14:paraId="771F5BE7" w14:textId="77777777" w:rsidR="00947757" w:rsidRPr="00311883" w:rsidRDefault="00947757" w:rsidP="00BE1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0915B1C5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205187FE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72DAE24D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41AA9379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7D4E9729" w14:textId="77777777" w:rsidR="00947757" w:rsidRPr="00311883" w:rsidRDefault="00947757" w:rsidP="00BE19E3">
            <w:pPr>
              <w:rPr>
                <w:rFonts w:eastAsia="Times New Roman" w:cs="Times New Roman"/>
                <w:b/>
                <w:bCs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b/>
                <w:bCs/>
                <w:i w:val="0"/>
                <w:color w:val="000000"/>
                <w:sz w:val="22"/>
                <w:szCs w:val="22"/>
              </w:rPr>
              <w:t>Recipient Characteristics</w:t>
            </w:r>
          </w:p>
        </w:tc>
        <w:tc>
          <w:tcPr>
            <w:tcW w:w="845" w:type="pct"/>
            <w:noWrap/>
            <w:hideMark/>
          </w:tcPr>
          <w:p w14:paraId="4B09EA24" w14:textId="77777777" w:rsidR="00947757" w:rsidRPr="00311883" w:rsidRDefault="00947757" w:rsidP="00BE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566856CC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7BD6A347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7442CC75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3D1ACD4E" w14:textId="77777777" w:rsidTr="00BE19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47E8633F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45" w:type="pct"/>
            <w:noWrap/>
            <w:hideMark/>
          </w:tcPr>
          <w:p w14:paraId="39343D02" w14:textId="77777777" w:rsidR="00947757" w:rsidRPr="00311883" w:rsidRDefault="00947757" w:rsidP="00BE1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24153664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5CD46ACD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5C121775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4442E6BD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4842EF18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45" w:type="pct"/>
            <w:noWrap/>
            <w:hideMark/>
          </w:tcPr>
          <w:p w14:paraId="4ADB49AE" w14:textId="77777777" w:rsidR="00947757" w:rsidRPr="00311883" w:rsidRDefault="00947757" w:rsidP="00BE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59A66982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.006**</w:t>
            </w:r>
          </w:p>
        </w:tc>
        <w:tc>
          <w:tcPr>
            <w:tcW w:w="634" w:type="pct"/>
            <w:noWrap/>
            <w:hideMark/>
          </w:tcPr>
          <w:p w14:paraId="602A7D23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590F8A8B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.049**</w:t>
            </w:r>
          </w:p>
        </w:tc>
      </w:tr>
      <w:tr w:rsidR="00947757" w:rsidRPr="00311883" w14:paraId="258F6E92" w14:textId="77777777" w:rsidTr="00BE19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559ABE3F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Married/ De facto</w:t>
            </w:r>
          </w:p>
        </w:tc>
        <w:tc>
          <w:tcPr>
            <w:tcW w:w="845" w:type="pct"/>
            <w:noWrap/>
            <w:hideMark/>
          </w:tcPr>
          <w:p w14:paraId="2C814BB5" w14:textId="77777777" w:rsidR="00947757" w:rsidRPr="00311883" w:rsidRDefault="00947757" w:rsidP="00BE1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774229E7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404E8A3D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201A21CD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1572C34E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0A919A41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Disability status (1. Profound; 0. Severe)</w:t>
            </w:r>
          </w:p>
        </w:tc>
        <w:tc>
          <w:tcPr>
            <w:tcW w:w="845" w:type="pct"/>
            <w:noWrap/>
            <w:hideMark/>
          </w:tcPr>
          <w:p w14:paraId="0ED76078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.070*</w:t>
            </w:r>
          </w:p>
        </w:tc>
        <w:tc>
          <w:tcPr>
            <w:tcW w:w="774" w:type="pct"/>
            <w:noWrap/>
            <w:hideMark/>
          </w:tcPr>
          <w:p w14:paraId="779C9F8D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4EA1DAC2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.040**</w:t>
            </w:r>
          </w:p>
        </w:tc>
        <w:tc>
          <w:tcPr>
            <w:tcW w:w="704" w:type="pct"/>
            <w:noWrap/>
            <w:hideMark/>
          </w:tcPr>
          <w:p w14:paraId="32522C1B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947757" w:rsidRPr="00311883" w14:paraId="66CBF2F9" w14:textId="77777777" w:rsidTr="00BE19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6EBB435A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Born in Australia</w:t>
            </w:r>
          </w:p>
        </w:tc>
        <w:tc>
          <w:tcPr>
            <w:tcW w:w="845" w:type="pct"/>
            <w:noWrap/>
            <w:hideMark/>
          </w:tcPr>
          <w:p w14:paraId="2113C07E" w14:textId="77777777" w:rsidR="00947757" w:rsidRPr="00311883" w:rsidRDefault="00947757" w:rsidP="00BE1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0DCC71BA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773398C6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1178EA94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4C9A39BC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3935380A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Number of bedrooms in household</w:t>
            </w:r>
          </w:p>
        </w:tc>
        <w:tc>
          <w:tcPr>
            <w:tcW w:w="845" w:type="pct"/>
            <w:noWrap/>
            <w:hideMark/>
          </w:tcPr>
          <w:p w14:paraId="49B39B98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.077*</w:t>
            </w:r>
          </w:p>
        </w:tc>
        <w:tc>
          <w:tcPr>
            <w:tcW w:w="774" w:type="pct"/>
            <w:noWrap/>
            <w:hideMark/>
          </w:tcPr>
          <w:p w14:paraId="0A64E665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.026**</w:t>
            </w:r>
          </w:p>
        </w:tc>
        <w:tc>
          <w:tcPr>
            <w:tcW w:w="634" w:type="pct"/>
            <w:noWrap/>
            <w:hideMark/>
          </w:tcPr>
          <w:p w14:paraId="5BE771CD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5905BFC1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51136AD2" w14:textId="77777777" w:rsidTr="00BE19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53A5CD58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 xml:space="preserve">Highest education level </w:t>
            </w:r>
            <w:proofErr w:type="gramStart"/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N(</w:t>
            </w:r>
            <w:proofErr w:type="gramEnd"/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45" w:type="pct"/>
            <w:noWrap/>
            <w:hideMark/>
          </w:tcPr>
          <w:p w14:paraId="1AC37FF7" w14:textId="77777777" w:rsidR="00947757" w:rsidRPr="00311883" w:rsidRDefault="00947757" w:rsidP="00BE1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5910D5C9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75E65C8E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217999F1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37BD0905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70F5E3EF" w14:textId="77777777" w:rsidR="00947757" w:rsidRPr="00311883" w:rsidRDefault="00947757" w:rsidP="00BE19E3">
            <w:pPr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  <w:t xml:space="preserve">     Year 11 and below</w:t>
            </w:r>
          </w:p>
        </w:tc>
        <w:tc>
          <w:tcPr>
            <w:tcW w:w="845" w:type="pct"/>
            <w:noWrap/>
            <w:hideMark/>
          </w:tcPr>
          <w:p w14:paraId="24364C60" w14:textId="77777777" w:rsidR="00947757" w:rsidRPr="00311883" w:rsidRDefault="00947757" w:rsidP="00BE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521CBECA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33D022E6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52D7B163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7631DB6D" w14:textId="77777777" w:rsidTr="00BE19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6A0FC76D" w14:textId="77777777" w:rsidR="00947757" w:rsidRPr="00311883" w:rsidRDefault="00947757" w:rsidP="00BE19E3">
            <w:pPr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  <w:t xml:space="preserve">     Bachelor and above</w:t>
            </w:r>
          </w:p>
        </w:tc>
        <w:tc>
          <w:tcPr>
            <w:tcW w:w="845" w:type="pct"/>
            <w:noWrap/>
            <w:hideMark/>
          </w:tcPr>
          <w:p w14:paraId="7A628CCA" w14:textId="77777777" w:rsidR="00947757" w:rsidRPr="00311883" w:rsidRDefault="00947757" w:rsidP="00BE1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31C02CAD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347EB61A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7C1CC155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3A94518E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71BBE70C" w14:textId="77777777" w:rsidR="00947757" w:rsidRPr="00311883" w:rsidRDefault="00947757" w:rsidP="00BE19E3">
            <w:pPr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  <w:t xml:space="preserve">     Certificates/diploma</w:t>
            </w:r>
          </w:p>
        </w:tc>
        <w:tc>
          <w:tcPr>
            <w:tcW w:w="845" w:type="pct"/>
            <w:noWrap/>
            <w:hideMark/>
          </w:tcPr>
          <w:p w14:paraId="509B9A57" w14:textId="77777777" w:rsidR="00947757" w:rsidRPr="00311883" w:rsidRDefault="00947757" w:rsidP="00BE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7C7CD37E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5BCA8B72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04548C3A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032AC2D2" w14:textId="77777777" w:rsidTr="00BE19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67098F2C" w14:textId="77777777" w:rsidR="00947757" w:rsidRPr="00311883" w:rsidRDefault="00947757" w:rsidP="00BE19E3">
            <w:pPr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  <w:t xml:space="preserve">     Year 12</w:t>
            </w:r>
          </w:p>
        </w:tc>
        <w:tc>
          <w:tcPr>
            <w:tcW w:w="845" w:type="pct"/>
            <w:noWrap/>
            <w:hideMark/>
          </w:tcPr>
          <w:p w14:paraId="74C67BF9" w14:textId="77777777" w:rsidR="00947757" w:rsidRPr="00311883" w:rsidRDefault="00947757" w:rsidP="00BE1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7D8EFC5C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71744DD4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15DABA53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69FEDE66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1A809C67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Rurality (Aria+) N (%)</w:t>
            </w:r>
          </w:p>
        </w:tc>
        <w:tc>
          <w:tcPr>
            <w:tcW w:w="845" w:type="pct"/>
            <w:noWrap/>
            <w:hideMark/>
          </w:tcPr>
          <w:p w14:paraId="52FCD20B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&lt;0.001***</w:t>
            </w:r>
          </w:p>
        </w:tc>
        <w:tc>
          <w:tcPr>
            <w:tcW w:w="774" w:type="pct"/>
            <w:noWrap/>
            <w:hideMark/>
          </w:tcPr>
          <w:p w14:paraId="4812CA6F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.032**</w:t>
            </w:r>
          </w:p>
        </w:tc>
        <w:tc>
          <w:tcPr>
            <w:tcW w:w="634" w:type="pct"/>
            <w:noWrap/>
            <w:hideMark/>
          </w:tcPr>
          <w:p w14:paraId="13ECE762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02755307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.002**</w:t>
            </w:r>
          </w:p>
        </w:tc>
      </w:tr>
      <w:tr w:rsidR="00947757" w:rsidRPr="00311883" w14:paraId="4EE0EC75" w14:textId="77777777" w:rsidTr="00BE19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71A6EB5C" w14:textId="77777777" w:rsidR="00947757" w:rsidRPr="00311883" w:rsidRDefault="00947757" w:rsidP="00BE19E3">
            <w:pPr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  <w:t xml:space="preserve">     Major cities</w:t>
            </w:r>
          </w:p>
        </w:tc>
        <w:tc>
          <w:tcPr>
            <w:tcW w:w="845" w:type="pct"/>
            <w:noWrap/>
          </w:tcPr>
          <w:p w14:paraId="2BA02661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4" w:type="pct"/>
            <w:noWrap/>
          </w:tcPr>
          <w:p w14:paraId="39ED17C1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4" w:type="pct"/>
            <w:noWrap/>
          </w:tcPr>
          <w:p w14:paraId="57B509A6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04" w:type="pct"/>
            <w:noWrap/>
          </w:tcPr>
          <w:p w14:paraId="57400A88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947757" w:rsidRPr="00311883" w14:paraId="52C0F291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25DC114F" w14:textId="77777777" w:rsidR="00947757" w:rsidRPr="00311883" w:rsidRDefault="00947757" w:rsidP="00BE19E3">
            <w:pPr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  <w:t xml:space="preserve">     Inner regional</w:t>
            </w:r>
          </w:p>
        </w:tc>
        <w:tc>
          <w:tcPr>
            <w:tcW w:w="845" w:type="pct"/>
            <w:noWrap/>
            <w:hideMark/>
          </w:tcPr>
          <w:p w14:paraId="0690BE26" w14:textId="77777777" w:rsidR="00947757" w:rsidRPr="00311883" w:rsidRDefault="00947757" w:rsidP="00BE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79DB5EFD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6FD81009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4EEC1A7C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287192DE" w14:textId="77777777" w:rsidTr="00BE19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4F26979D" w14:textId="77777777" w:rsidR="00947757" w:rsidRPr="00311883" w:rsidRDefault="00947757" w:rsidP="00BE19E3">
            <w:pPr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  <w:t xml:space="preserve">     Outer regional and remote</w:t>
            </w:r>
          </w:p>
        </w:tc>
        <w:tc>
          <w:tcPr>
            <w:tcW w:w="845" w:type="pct"/>
            <w:noWrap/>
            <w:hideMark/>
          </w:tcPr>
          <w:p w14:paraId="1693544E" w14:textId="77777777" w:rsidR="00947757" w:rsidRPr="00311883" w:rsidRDefault="00947757" w:rsidP="00BE1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2D15E7E3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3C6DC81B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5AA28913" w14:textId="77777777" w:rsidR="00947757" w:rsidRPr="00311883" w:rsidRDefault="00947757" w:rsidP="00BE1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793FD1B6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281C16E2" w14:textId="77777777" w:rsidR="00947757" w:rsidRPr="00311883" w:rsidRDefault="00947757" w:rsidP="00BE19E3">
            <w:pPr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 w:val="0"/>
                <w:color w:val="000000"/>
                <w:sz w:val="22"/>
                <w:szCs w:val="22"/>
              </w:rPr>
              <w:t>Disability Type N (%)</w:t>
            </w:r>
          </w:p>
        </w:tc>
        <w:tc>
          <w:tcPr>
            <w:tcW w:w="845" w:type="pct"/>
            <w:noWrap/>
            <w:hideMark/>
          </w:tcPr>
          <w:p w14:paraId="58A69379" w14:textId="77777777" w:rsidR="00947757" w:rsidRPr="00311883" w:rsidRDefault="00947757" w:rsidP="00BE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09746BB7" w14:textId="77777777" w:rsidR="00947757" w:rsidRPr="00311883" w:rsidRDefault="00947757" w:rsidP="00BE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52550E64" w14:textId="77777777" w:rsidR="00947757" w:rsidRPr="00311883" w:rsidRDefault="00947757" w:rsidP="00BE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2415F409" w14:textId="77777777" w:rsidR="00947757" w:rsidRPr="00311883" w:rsidRDefault="00947757" w:rsidP="00BE1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62CD6D98" w14:textId="77777777" w:rsidTr="00BE19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noWrap/>
            <w:hideMark/>
          </w:tcPr>
          <w:p w14:paraId="205D2828" w14:textId="77777777" w:rsidR="00947757" w:rsidRPr="00311883" w:rsidRDefault="00947757" w:rsidP="00BE19E3">
            <w:pPr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  <w:t xml:space="preserve">     Psychosocial</w:t>
            </w:r>
          </w:p>
        </w:tc>
        <w:tc>
          <w:tcPr>
            <w:tcW w:w="845" w:type="pct"/>
            <w:noWrap/>
            <w:hideMark/>
          </w:tcPr>
          <w:p w14:paraId="30DA55E2" w14:textId="77777777" w:rsidR="00947757" w:rsidRPr="00311883" w:rsidRDefault="00947757" w:rsidP="00BE1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74" w:type="pct"/>
            <w:noWrap/>
            <w:hideMark/>
          </w:tcPr>
          <w:p w14:paraId="431D804A" w14:textId="77777777" w:rsidR="00947757" w:rsidRPr="00311883" w:rsidRDefault="00947757" w:rsidP="00BE1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34" w:type="pct"/>
            <w:noWrap/>
            <w:hideMark/>
          </w:tcPr>
          <w:p w14:paraId="5DCF71C5" w14:textId="77777777" w:rsidR="00947757" w:rsidRPr="00311883" w:rsidRDefault="00947757" w:rsidP="00BE1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7A4C7911" w14:textId="77777777" w:rsidR="00947757" w:rsidRPr="00311883" w:rsidRDefault="00947757" w:rsidP="00BE1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</w:p>
        </w:tc>
      </w:tr>
      <w:tr w:rsidR="00947757" w:rsidRPr="00311883" w14:paraId="30013541" w14:textId="77777777" w:rsidTr="00BE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bottom w:val="single" w:sz="4" w:space="0" w:color="auto"/>
            </w:tcBorders>
            <w:noWrap/>
            <w:hideMark/>
          </w:tcPr>
          <w:p w14:paraId="7DF25A20" w14:textId="77777777" w:rsidR="00947757" w:rsidRPr="00311883" w:rsidRDefault="00947757" w:rsidP="00BE19E3">
            <w:pPr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</w:pPr>
            <w:r w:rsidRPr="00311883">
              <w:rPr>
                <w:rFonts w:eastAsia="Times New Roman" w:cs="Times New Roman"/>
                <w:iCs w:val="0"/>
                <w:color w:val="000000"/>
                <w:sz w:val="22"/>
                <w:szCs w:val="22"/>
              </w:rPr>
              <w:t xml:space="preserve">     Other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noWrap/>
            <w:hideMark/>
          </w:tcPr>
          <w:p w14:paraId="55786BC5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noWrap/>
            <w:hideMark/>
          </w:tcPr>
          <w:p w14:paraId="07CB3F02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noWrap/>
            <w:hideMark/>
          </w:tcPr>
          <w:p w14:paraId="1B3CEC6C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noWrap/>
            <w:hideMark/>
          </w:tcPr>
          <w:p w14:paraId="0B46A3A9" w14:textId="77777777" w:rsidR="00947757" w:rsidRPr="00311883" w:rsidRDefault="00947757" w:rsidP="00BE1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</w:tbl>
    <w:p w14:paraId="3964D48F" w14:textId="77777777" w:rsidR="00947757" w:rsidRPr="004E7C98" w:rsidRDefault="00947757" w:rsidP="00947757">
      <w:pPr>
        <w:rPr>
          <w:rFonts w:cs="Times New Roman"/>
        </w:rPr>
      </w:pPr>
      <w:r>
        <w:rPr>
          <w:rFonts w:cs="Times New Roman"/>
        </w:rPr>
        <w:t>Notes</w:t>
      </w:r>
      <w:r w:rsidRPr="004E7C98">
        <w:rPr>
          <w:rFonts w:cs="Times New Roman"/>
        </w:rPr>
        <w:t xml:space="preserve">: (1): </w:t>
      </w:r>
      <w:r>
        <w:rPr>
          <w:rFonts w:cs="Times New Roman"/>
        </w:rPr>
        <w:t>Treatment group</w:t>
      </w:r>
      <w:r w:rsidRPr="004E7C98">
        <w:rPr>
          <w:rFonts w:cs="Times New Roman"/>
        </w:rPr>
        <w:t xml:space="preserve"> observed in wave 15; (2) </w:t>
      </w:r>
      <w:r>
        <w:rPr>
          <w:rFonts w:cs="Times New Roman"/>
        </w:rPr>
        <w:t>Control group</w:t>
      </w:r>
      <w:r w:rsidRPr="004E7C98">
        <w:rPr>
          <w:rFonts w:cs="Times New Roman"/>
        </w:rPr>
        <w:t xml:space="preserve"> observed in wave 18; (3) </w:t>
      </w:r>
      <w:r>
        <w:rPr>
          <w:rFonts w:cs="Times New Roman"/>
        </w:rPr>
        <w:t>Treatment group</w:t>
      </w:r>
      <w:r w:rsidRPr="004E7C98">
        <w:rPr>
          <w:rFonts w:cs="Times New Roman"/>
        </w:rPr>
        <w:t xml:space="preserve"> observed in wave 15; (4) </w:t>
      </w:r>
      <w:r>
        <w:rPr>
          <w:rFonts w:cs="Times New Roman"/>
        </w:rPr>
        <w:t>Control group</w:t>
      </w:r>
      <w:r w:rsidRPr="004E7C98">
        <w:rPr>
          <w:rFonts w:cs="Times New Roman"/>
        </w:rPr>
        <w:t xml:space="preserve"> observed in wave 18</w:t>
      </w:r>
    </w:p>
    <w:p w14:paraId="6C3B3289" w14:textId="77777777" w:rsidR="00947757" w:rsidRPr="004E7C98" w:rsidRDefault="00947757" w:rsidP="00947757">
      <w:pPr>
        <w:rPr>
          <w:rFonts w:cs="Times New Roman"/>
        </w:rPr>
      </w:pPr>
    </w:p>
    <w:p w14:paraId="2F165484" w14:textId="77777777" w:rsidR="00947757" w:rsidRDefault="00947757"/>
    <w:sectPr w:rsidR="009477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757"/>
    <w:rsid w:val="0094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0E55D"/>
  <w15:chartTrackingRefBased/>
  <w15:docId w15:val="{D9228ED6-E109-425D-9456-60CCDB67F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757"/>
    <w:pPr>
      <w:jc w:val="both"/>
    </w:pPr>
    <w:rPr>
      <w:rFonts w:ascii="Times New Roman" w:hAnsi="Times New Roman" w:cs="Calibri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7757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47757"/>
    <w:rPr>
      <w:rFonts w:ascii="Times New Roman" w:eastAsiaTheme="majorEastAsia" w:hAnsi="Times New Roman" w:cstheme="majorBidi"/>
      <w:b/>
      <w:sz w:val="26"/>
      <w:szCs w:val="24"/>
    </w:rPr>
  </w:style>
  <w:style w:type="table" w:styleId="PlainTable5">
    <w:name w:val="Plain Table 5"/>
    <w:basedOn w:val="TableNormal"/>
    <w:uiPriority w:val="45"/>
    <w:rsid w:val="00947757"/>
    <w:pPr>
      <w:spacing w:after="0" w:line="240" w:lineRule="auto"/>
    </w:pPr>
    <w:rPr>
      <w:rFonts w:ascii="Times New Roman" w:hAnsi="Times New Roman" w:cs="Calibri"/>
      <w:sz w:val="24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Ma</dc:creator>
  <cp:keywords/>
  <dc:description/>
  <cp:lastModifiedBy>Bernice Ma</cp:lastModifiedBy>
  <cp:revision>1</cp:revision>
  <dcterms:created xsi:type="dcterms:W3CDTF">2025-03-10T00:05:00Z</dcterms:created>
  <dcterms:modified xsi:type="dcterms:W3CDTF">2025-03-10T00:05:00Z</dcterms:modified>
</cp:coreProperties>
</file>